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-Bold" w:hAnsi="Times-Bold" w:cs="Times-Bold"/>
          <w:b/>
          <w:b/>
          <w:bCs/>
          <w:sz w:val="24"/>
          <w:szCs w:val="24"/>
        </w:rPr>
      </w:pPr>
      <w:r>
        <w:rPr>
          <w:rFonts w:cs="Times-Bold" w:ascii="Times-Bold" w:hAnsi="Times-Bold"/>
          <w:b/>
          <w:bCs/>
          <w:sz w:val="24"/>
          <w:szCs w:val="24"/>
        </w:rPr>
        <w:t>Table S1: siRNA sequence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4506"/>
      </w:tblGrid>
      <w:tr>
        <w:trPr>
          <w:trHeight w:val="225" w:hRule="atLeast"/>
        </w:trPr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Bold" w:hAnsi="Times-Bold" w:cs="Times-Bold"/>
                <w:b/>
                <w:b/>
                <w:bCs/>
                <w:sz w:val="24"/>
                <w:szCs w:val="24"/>
              </w:rPr>
            </w:pPr>
            <w:r>
              <w:rPr>
                <w:rFonts w:cs="Times-Bold" w:ascii="Times-Bold" w:hAnsi="Times-Bold"/>
                <w:b/>
                <w:bCs/>
                <w:sz w:val="24"/>
                <w:szCs w:val="24"/>
              </w:rPr>
              <w:t>siRNA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Bold" w:hAnsi="Times-Bold" w:cs="Times-Bold"/>
                <w:b/>
                <w:b/>
                <w:bCs/>
                <w:sz w:val="24"/>
                <w:szCs w:val="24"/>
              </w:rPr>
            </w:pPr>
            <w:r>
              <w:rPr>
                <w:rFonts w:cs="Times-Bold" w:ascii="Times-Bold" w:hAnsi="Times-Bold"/>
                <w:b/>
                <w:bCs/>
                <w:sz w:val="24"/>
                <w:szCs w:val="24"/>
              </w:rPr>
              <w:t>Targeting sequence</w:t>
            </w:r>
          </w:p>
        </w:tc>
      </w:tr>
      <w:tr>
        <w:trPr>
          <w:trHeight w:val="60" w:hRule="atLeast"/>
        </w:trPr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Bold" w:hAnsi="Times-Bold" w:cs="Times-Bold"/>
                <w:b/>
                <w:b/>
                <w:bCs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AllStar mock siRNA negative control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Bold" w:hAnsi="Times-Bold" w:cs="Times-Bold"/>
                <w:b/>
                <w:b/>
                <w:bCs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GGGUAUCGACGAUUACAAA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ARTD9-shRNA #-1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12" w:hanging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TGCAGGTTCTAAAGGTGGA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ARTD9-shRNA #-2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GGCAAAGTCAATTCTACAA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ARTD9-siRNA #-9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TTACCTTGGGTGAACTAAC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ARTD9-siRNA #-10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GGACAGAGTTAGAGATTGAAAC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STAT1-siRNA #-6 (validated by Qiagen)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CAGAAAGAGCTTGACAGTAAA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STAT1-siRNA #-7 (validated by Qiagen)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CCAGATGTCTATGATCATTTA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ARTD8-shRNA #-1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CTAGTGCAGATGTGTATAA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ARTD8-shRNA #-2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GGA AAG GGC TCA CTC ACA ATT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DTX3L-shRNA #-1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TCCAGGTTATGAGTCCTTTGGCA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DTX3L-shRNA #-2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GTTAGAGGTGGGTCCGAAATAA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DTX3L-shRNA #-3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GGCAAGCATTGGTAATAAATGGA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DTX3L-shRNA #-4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GCCCTGCCACAGTAATGCTATA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STAT3-siRNA #-7 (validated by Qiagen)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CAGCCTCTCTGCAGAATTCAA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STAT3-siRNA #-8 (validated by Qiagen)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CAGGCTGGTAATTTATATAAT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IRF1-siRNA #-1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CCAAGAACCAGAGAAAAGA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IRF1-siRNA #-2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AGACCAGAGCAGGAACAAG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JAK1-siRNA #-1 (validated by Qiagen)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CTGGGAATTCCAACCATCCAA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JAK1-siRNA #-6 (validated by Qiagen)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-Roman;Arial Unicode MS" w:hAnsi="Times-Roman;Arial Unicode MS" w:cs="Times-Roman;Arial Unicode MS"/>
                <w:sz w:val="24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sz w:val="24"/>
                <w:szCs w:val="24"/>
              </w:rPr>
              <w:t>CACGGATAACATCAGCTTCAT</w:t>
            </w:r>
          </w:p>
        </w:tc>
      </w:tr>
    </w:tbl>
    <w:p>
      <w:pPr>
        <w:pStyle w:val="Normal"/>
        <w:rPr>
          <w:rFonts w:ascii="Times-Roman;Arial Unicode MS" w:hAnsi="Times-Roman;Arial Unicode MS" w:cs="Times-Roman;Arial Unicode MS"/>
          <w:sz w:val="24"/>
          <w:szCs w:val="24"/>
        </w:rPr>
      </w:pPr>
      <w:r>
        <w:rPr>
          <w:rFonts w:cs="Times-Roman;Arial Unicode MS" w:ascii="Times-Roman;Arial Unicode MS" w:hAnsi="Times-Roman;Arial Unicode MS"/>
          <w:sz w:val="24"/>
          <w:szCs w:val="24"/>
        </w:rPr>
      </w:r>
    </w:p>
    <w:p>
      <w:pPr>
        <w:pStyle w:val="Normal"/>
        <w:spacing w:before="0" w:after="200"/>
        <w:rPr>
          <w:rFonts w:ascii="Times-Roman;Arial Unicode MS" w:hAnsi="Times-Roman;Arial Unicode MS" w:cs="Times-Roman;Arial Unicode MS"/>
          <w:sz w:val="24"/>
          <w:szCs w:val="24"/>
        </w:rPr>
      </w:pPr>
      <w:r>
        <w:rPr>
          <w:rFonts w:cs="Times-Roman;Arial Unicode MS" w:ascii="Times-Roman;Arial Unicode MS" w:hAnsi="Times-Roman;Arial Unicode MS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Bold">
    <w:charset w:val="00"/>
    <w:family w:val="swiss"/>
    <w:pitch w:val="default"/>
  </w:font>
  <w:font w:name="Times-Roman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9T09:57:00Z</dcterms:created>
  <dc:creator>cescora</dc:creator>
  <dc:description/>
  <cp:keywords/>
  <dc:language>en-US</dc:language>
  <cp:lastModifiedBy>jmyanoc</cp:lastModifiedBy>
  <dcterms:modified xsi:type="dcterms:W3CDTF">2014-05-26T08:05:00Z</dcterms:modified>
  <cp:revision>2</cp:revision>
  <dc:subject/>
  <dc:title/>
</cp:coreProperties>
</file>